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A8BC0" w14:textId="77777777" w:rsidR="00060181" w:rsidRPr="00F307F8" w:rsidRDefault="00060181" w:rsidP="00060181">
      <w:pPr>
        <w:ind w:firstLine="0"/>
        <w:rPr>
          <w:rFonts w:ascii="Arial" w:eastAsia="Arial" w:hAnsi="Arial" w:cs="Arial"/>
        </w:rPr>
      </w:pPr>
    </w:p>
    <w:p w14:paraId="59101BBE" w14:textId="36885A3B" w:rsidR="00060181" w:rsidRPr="00F307F8" w:rsidRDefault="00060181" w:rsidP="00060181">
      <w:pPr>
        <w:spacing w:after="60" w:line="240" w:lineRule="auto"/>
        <w:ind w:firstLine="0"/>
        <w:rPr>
          <w:rFonts w:ascii="Arial" w:eastAsia="Arial" w:hAnsi="Arial" w:cs="Arial"/>
        </w:rPr>
      </w:pPr>
      <w:r w:rsidRPr="00F307F8">
        <w:rPr>
          <w:rFonts w:ascii="Arial" w:eastAsia="Arial" w:hAnsi="Arial" w:cs="Arial"/>
          <w:b/>
        </w:rPr>
        <w:t xml:space="preserve">Table </w:t>
      </w:r>
      <w:del w:id="0" w:author="Microsoft account" w:date="2022-12-01T13:24:00Z">
        <w:r w:rsidRPr="00F307F8" w:rsidDel="00A15C46">
          <w:rPr>
            <w:rFonts w:ascii="Arial" w:eastAsia="Arial" w:hAnsi="Arial" w:cs="Arial"/>
            <w:b/>
          </w:rPr>
          <w:delText>S1</w:delText>
        </w:r>
      </w:del>
      <w:ins w:id="1" w:author="jwells@student.ubc.ca" w:date="2022-11-28T13:20:00Z">
        <w:r w:rsidR="00ED51B9">
          <w:rPr>
            <w:rFonts w:ascii="Arial" w:eastAsia="Arial" w:hAnsi="Arial" w:cs="Arial"/>
            <w:b/>
          </w:rPr>
          <w:t>A</w:t>
        </w:r>
      </w:ins>
      <w:r w:rsidRPr="00F307F8">
        <w:rPr>
          <w:rFonts w:ascii="Arial" w:eastAsia="Arial" w:hAnsi="Arial" w:cs="Arial"/>
        </w:rPr>
        <w:t>. Primer sequences from this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3810"/>
        <w:gridCol w:w="2910"/>
      </w:tblGrid>
      <w:tr w:rsidR="00060181" w:rsidRPr="00F307F8" w14:paraId="1D4C10F5" w14:textId="77777777" w:rsidTr="00E9464C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1D7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Primer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549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Sequence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E4D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Reference</w:t>
            </w:r>
          </w:p>
        </w:tc>
      </w:tr>
      <w:tr w:rsidR="00060181" w:rsidRPr="00F307F8" w14:paraId="5BFE9D46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A333C6E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Actin Control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AA20EFE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GGGGTCTTTGTCTGAGC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626079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0F477E80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1E469B5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Actin Control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2B8387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AGTTAGCGCCCAAAGGAC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05A3246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2C987A74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4CCAA86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oriP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for </w:t>
            </w:r>
            <w:proofErr w:type="spellStart"/>
            <w:r w:rsidRPr="00F307F8">
              <w:rPr>
                <w:rFonts w:ascii="Arial" w:eastAsia="Arial" w:hAnsi="Arial" w:cs="Arial"/>
              </w:rPr>
              <w:t>mAIRN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and ECFP plasmid copy number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AB6AF18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TTTTCGCTGCTTGTCCTTT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D681272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2C48C98A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09E8237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oriP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for </w:t>
            </w:r>
            <w:proofErr w:type="spellStart"/>
            <w:r w:rsidRPr="00F307F8">
              <w:rPr>
                <w:rFonts w:ascii="Arial" w:eastAsia="Arial" w:hAnsi="Arial" w:cs="Arial"/>
              </w:rPr>
              <w:t>mAIRN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and ECFP plasmid copy number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BF65C2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ATTTTCGTCCTCCCAACA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53A653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75113DB7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F688A92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ECFP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899024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TGGTTTGTCCAAACTCATCAA 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0F8D50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0BA1E700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1797CF5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CFP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CBB9700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ACATGGTCCTGCTGGAGTTC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39CA63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057A4D4C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D279C00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NRG3 5'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398A442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AGGCTAGCACCAAGGTCTG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1E26646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521288F3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FF4031F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NRG3 5'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F28A40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ACTGGCTGAGGCTACCAGA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529DD1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41546D84" w14:textId="77777777" w:rsidTr="00E9464C">
        <w:trPr>
          <w:trHeight w:val="238"/>
        </w:trPr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C1CBFD3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NRG3 peak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5F7CA8E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AGGCCCAGGACACATAGA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E229FAC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4ECE84D8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EFA274F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NRG3 peak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DC2F10B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CAACAGGCTAACATGCAG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AA609AF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0930050E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3CB3F7D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NRG3 3'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74F834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TGTTGCGAAGAACCTGTGAG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06B8DE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1A741D34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23EA2A9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NRG3 3'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7F2E632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ACTCCTATGGCTCTGCTGG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C75B38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73E238BA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3911659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WWOX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01358F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AGCCAGCACTCCTTCTCA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14875F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766DD270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8A73A0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WWOX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269B4CC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TCTGTGGAGAAGCCAAGC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C49CDED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26589226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E2F0E9E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CDH13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E50AE06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GGGAGACATCCTCGAAAT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830E1F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68B358B5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EEB8D1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DH13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D90FB5C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CTAGCACCAGGTCTTGCTG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E07B4E3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38F65DB5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35EF55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LRP1B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CF6DF6D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CCTATACCGGAAGACTGTGTG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5E623C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7A57AD07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E75C43D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LRP1B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6F6500B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GCTGCTCAGAAGACCACTTT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269A7D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Okamoto et al., 2018 (44)</w:t>
            </w:r>
          </w:p>
        </w:tc>
      </w:tr>
      <w:tr w:rsidR="00060181" w:rsidRPr="00F307F8" w14:paraId="76455212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095D6E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APOE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F627BBD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GGAGCCCTATAATTGGACAAG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031EC5B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3823CC63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C6A75C6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APOE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B3502DF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CCGACTGCGCTTCTCA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BBC0BF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56E46830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064BAA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RPL13A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3592D20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CTTCCAGCACAGGACAGGTA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F24EEA7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4D13C7EA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37DEC61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RPL13A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0E2112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ACCCACTACCCGAGTTCAAG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BB86BFE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0378B479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AE93148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lastRenderedPageBreak/>
              <w:t xml:space="preserve">MIB2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F143F6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TCTCCTTGTCTGGGGCTC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6D0CDEC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01735AE7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8B04259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MIB2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CEE399C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CTGCCTCCCTCACCTGTC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A24D10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169F52A7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172F83B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 xml:space="preserve">RHOT2 </w:t>
            </w:r>
            <w:proofErr w:type="spellStart"/>
            <w:r w:rsidRPr="00F307F8">
              <w:rPr>
                <w:rFonts w:ascii="Arial" w:eastAsia="Arial" w:hAnsi="Arial" w:cs="Arial"/>
              </w:rPr>
              <w:t>Fwd</w:t>
            </w:r>
            <w:proofErr w:type="spellEnd"/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2A9BEA2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TGCCAGGCTGTATTGCT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50331ED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  <w:tr w:rsidR="00060181" w:rsidRPr="00F307F8" w14:paraId="34D71E68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9328663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RHOT2 Rev</w:t>
            </w:r>
          </w:p>
        </w:tc>
        <w:tc>
          <w:tcPr>
            <w:tcW w:w="3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25A8D3C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GGGAAATGCAGACGTGTCAT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6E907A6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Barroso et al., 2019 (29)</w:t>
            </w:r>
          </w:p>
        </w:tc>
      </w:tr>
    </w:tbl>
    <w:p w14:paraId="3BB650FA" w14:textId="77777777" w:rsidR="00060181" w:rsidRPr="00F307F8" w:rsidRDefault="00060181" w:rsidP="00060181">
      <w:pPr>
        <w:rPr>
          <w:rFonts w:ascii="Arial" w:eastAsia="Arial" w:hAnsi="Arial" w:cs="Arial"/>
        </w:rPr>
      </w:pPr>
    </w:p>
    <w:p w14:paraId="5C4D4E73" w14:textId="4ECC1B41" w:rsidR="00060181" w:rsidRPr="00F307F8" w:rsidRDefault="00060181" w:rsidP="00060181">
      <w:pPr>
        <w:spacing w:after="60" w:line="240" w:lineRule="auto"/>
        <w:ind w:hanging="2"/>
        <w:rPr>
          <w:rFonts w:ascii="Arial" w:eastAsia="Arial" w:hAnsi="Arial" w:cs="Arial"/>
        </w:rPr>
      </w:pPr>
      <w:r w:rsidRPr="00F307F8">
        <w:rPr>
          <w:rFonts w:ascii="Arial" w:eastAsia="Arial" w:hAnsi="Arial" w:cs="Arial"/>
          <w:b/>
        </w:rPr>
        <w:t xml:space="preserve">Table </w:t>
      </w:r>
      <w:bookmarkStart w:id="2" w:name="_GoBack"/>
      <w:bookmarkEnd w:id="2"/>
      <w:del w:id="3" w:author="Microsoft account" w:date="2022-12-01T13:24:00Z">
        <w:r w:rsidRPr="00F307F8" w:rsidDel="00A15C46">
          <w:rPr>
            <w:rFonts w:ascii="Arial" w:eastAsia="Arial" w:hAnsi="Arial" w:cs="Arial"/>
            <w:b/>
          </w:rPr>
          <w:delText>S</w:delText>
        </w:r>
      </w:del>
      <w:ins w:id="4" w:author="jwells@student.ubc.ca" w:date="2022-11-28T13:20:00Z">
        <w:del w:id="5" w:author="Microsoft account" w:date="2022-12-01T13:24:00Z">
          <w:r w:rsidR="00ED51B9" w:rsidDel="00A15C46">
            <w:rPr>
              <w:rFonts w:ascii="Arial" w:eastAsia="Arial" w:hAnsi="Arial" w:cs="Arial"/>
              <w:b/>
            </w:rPr>
            <w:delText>1</w:delText>
          </w:r>
        </w:del>
        <w:r w:rsidR="00ED51B9">
          <w:rPr>
            <w:rFonts w:ascii="Arial" w:eastAsia="Arial" w:hAnsi="Arial" w:cs="Arial"/>
            <w:b/>
          </w:rPr>
          <w:t>B</w:t>
        </w:r>
      </w:ins>
      <w:del w:id="6" w:author="jwells@student.ubc.ca" w:date="2022-11-28T13:20:00Z">
        <w:r w:rsidRPr="00F307F8" w:rsidDel="00ED51B9">
          <w:rPr>
            <w:rFonts w:ascii="Arial" w:eastAsia="Arial" w:hAnsi="Arial" w:cs="Arial"/>
            <w:b/>
          </w:rPr>
          <w:delText>2</w:delText>
        </w:r>
      </w:del>
      <w:r w:rsidRPr="00F307F8">
        <w:rPr>
          <w:rFonts w:ascii="Arial" w:eastAsia="Arial" w:hAnsi="Arial" w:cs="Arial"/>
        </w:rPr>
        <w:t>. Plasmids from this study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3870"/>
        <w:gridCol w:w="2850"/>
      </w:tblGrid>
      <w:tr w:rsidR="00060181" w:rsidRPr="00F307F8" w14:paraId="1457C902" w14:textId="77777777" w:rsidTr="00E9464C"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847F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Plasmid</w:t>
            </w:r>
          </w:p>
        </w:tc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B323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Summary</w:t>
            </w:r>
          </w:p>
        </w:tc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05A2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Reference</w:t>
            </w:r>
          </w:p>
        </w:tc>
      </w:tr>
      <w:tr w:rsidR="00060181" w:rsidRPr="00F307F8" w14:paraId="35D605D7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06C70B33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CFP-HO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D056338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xpressing ECFP gene with promoter facing towards unidirectional origin of replication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72BC1DF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35CA7043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EAAC7AB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CFP-CD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8BADEAA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xpressing ECFP gene with promoter facing away from unidirectional origin of replication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3FCD6D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3B801F10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2418DBC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mAIRN</w:t>
            </w:r>
            <w:proofErr w:type="spellEnd"/>
            <w:r w:rsidRPr="00F307F8">
              <w:rPr>
                <w:rFonts w:ascii="Arial" w:eastAsia="Arial" w:hAnsi="Arial" w:cs="Arial"/>
              </w:rPr>
              <w:t>-HO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7E74582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xpressing mouse AIRN gene with promoter facing towards unidirectional origin of replication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E62486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73C76FCA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3D347085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mAIRN</w:t>
            </w:r>
            <w:proofErr w:type="spellEnd"/>
            <w:r w:rsidRPr="00F307F8">
              <w:rPr>
                <w:rFonts w:ascii="Arial" w:eastAsia="Arial" w:hAnsi="Arial" w:cs="Arial"/>
              </w:rPr>
              <w:t>-CD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1FCD71A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xpressing mouse AIRN gene with promoter facing away from  unidirectional origin of replication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78D5375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proofErr w:type="spellStart"/>
            <w:r w:rsidRPr="00F307F8">
              <w:rPr>
                <w:rFonts w:ascii="Arial" w:eastAsia="Arial" w:hAnsi="Arial" w:cs="Arial"/>
              </w:rPr>
              <w:t>Hamperl</w:t>
            </w:r>
            <w:proofErr w:type="spellEnd"/>
            <w:r w:rsidRPr="00F307F8">
              <w:rPr>
                <w:rFonts w:ascii="Arial" w:eastAsia="Arial" w:hAnsi="Arial" w:cs="Arial"/>
              </w:rPr>
              <w:t xml:space="preserve"> et al., 2017 (18)</w:t>
            </w:r>
          </w:p>
        </w:tc>
      </w:tr>
      <w:tr w:rsidR="00060181" w:rsidRPr="00F307F8" w14:paraId="1F85609B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451892BE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pRAD18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AC24E53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xpresses c-</w:t>
            </w:r>
            <w:proofErr w:type="spellStart"/>
            <w:r w:rsidRPr="00F307F8">
              <w:rPr>
                <w:rFonts w:ascii="Arial" w:eastAsia="Arial" w:hAnsi="Arial" w:cs="Arial"/>
              </w:rPr>
              <w:t>myc</w:t>
            </w:r>
            <w:proofErr w:type="spellEnd"/>
            <w:r w:rsidRPr="00F307F8">
              <w:rPr>
                <w:rFonts w:ascii="Arial" w:eastAsia="Arial" w:hAnsi="Arial" w:cs="Arial"/>
              </w:rPr>
              <w:t>-tagged human RAD18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B43B50B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Watanabe et al., 2009 (40)</w:t>
            </w:r>
          </w:p>
        </w:tc>
      </w:tr>
      <w:tr w:rsidR="00060181" w:rsidRPr="00F307F8" w14:paraId="0CA55C12" w14:textId="77777777" w:rsidTr="00E9464C">
        <w:tc>
          <w:tcPr>
            <w:tcW w:w="2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5AD7ECA7" w14:textId="77777777" w:rsidR="00060181" w:rsidRPr="00F307F8" w:rsidRDefault="00060181" w:rsidP="00E9464C">
            <w:pPr>
              <w:spacing w:after="60" w:line="240" w:lineRule="auto"/>
              <w:ind w:hanging="2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p6BD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289EB469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Expresses c-</w:t>
            </w:r>
            <w:proofErr w:type="spellStart"/>
            <w:r w:rsidRPr="00F307F8">
              <w:rPr>
                <w:rFonts w:ascii="Arial" w:eastAsia="Arial" w:hAnsi="Arial" w:cs="Arial"/>
              </w:rPr>
              <w:t>myc</w:t>
            </w:r>
            <w:proofErr w:type="spellEnd"/>
            <w:r w:rsidRPr="00F307F8">
              <w:rPr>
                <w:rFonts w:ascii="Arial" w:eastAsia="Arial" w:hAnsi="Arial" w:cs="Arial"/>
              </w:rPr>
              <w:t>-tagged human RAD18 deleting hRAD6 binding domain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60" w:type="dxa"/>
              <w:bottom w:w="0" w:type="dxa"/>
              <w:right w:w="160" w:type="dxa"/>
            </w:tcMar>
          </w:tcPr>
          <w:p w14:paraId="6B7BEFA4" w14:textId="77777777" w:rsidR="00060181" w:rsidRPr="00F307F8" w:rsidRDefault="00060181" w:rsidP="00E9464C">
            <w:pPr>
              <w:widowControl w:val="0"/>
              <w:spacing w:line="240" w:lineRule="auto"/>
              <w:rPr>
                <w:rFonts w:ascii="Arial" w:eastAsia="Arial" w:hAnsi="Arial" w:cs="Arial"/>
              </w:rPr>
            </w:pPr>
            <w:r w:rsidRPr="00F307F8">
              <w:rPr>
                <w:rFonts w:ascii="Arial" w:eastAsia="Arial" w:hAnsi="Arial" w:cs="Arial"/>
              </w:rPr>
              <w:t>Watanabe et al., 2009 (40)</w:t>
            </w:r>
          </w:p>
        </w:tc>
      </w:tr>
    </w:tbl>
    <w:p w14:paraId="3EC9CAD2" w14:textId="77777777" w:rsidR="00060181" w:rsidRPr="00F307F8" w:rsidRDefault="00060181" w:rsidP="00060181">
      <w:pPr>
        <w:rPr>
          <w:rFonts w:ascii="Arial" w:eastAsia="Arial" w:hAnsi="Arial" w:cs="Arial"/>
        </w:rPr>
      </w:pPr>
    </w:p>
    <w:p w14:paraId="70E50DED" w14:textId="77777777" w:rsidR="001919B5" w:rsidRDefault="003D24BB"/>
    <w:sectPr w:rsidR="001919B5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9F4DD" w14:textId="77777777" w:rsidR="003D24BB" w:rsidRDefault="003D24BB" w:rsidP="00060181">
      <w:pPr>
        <w:spacing w:after="0" w:line="240" w:lineRule="auto"/>
      </w:pPr>
      <w:r>
        <w:separator/>
      </w:r>
    </w:p>
  </w:endnote>
  <w:endnote w:type="continuationSeparator" w:id="0">
    <w:p w14:paraId="389E6B8D" w14:textId="77777777" w:rsidR="003D24BB" w:rsidRDefault="003D24BB" w:rsidP="00060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E12D6C" w14:textId="77777777" w:rsidR="003D24BB" w:rsidRDefault="003D24BB" w:rsidP="00060181">
      <w:pPr>
        <w:spacing w:after="0" w:line="240" w:lineRule="auto"/>
      </w:pPr>
      <w:r>
        <w:separator/>
      </w:r>
    </w:p>
  </w:footnote>
  <w:footnote w:type="continuationSeparator" w:id="0">
    <w:p w14:paraId="3B052166" w14:textId="77777777" w:rsidR="003D24BB" w:rsidRDefault="003D24BB" w:rsidP="00060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61C580" w14:textId="66E92058" w:rsidR="00060181" w:rsidRPr="00060181" w:rsidRDefault="00060181">
    <w:pPr>
      <w:pStyle w:val="Header"/>
      <w:rPr>
        <w:lang w:val="en-CA"/>
      </w:rPr>
    </w:pPr>
    <w:r>
      <w:rPr>
        <w:lang w:val="en-CA"/>
      </w:rPr>
      <w:t xml:space="preserve">Wells et al., </w:t>
    </w:r>
    <w:r>
      <w:rPr>
        <w:lang w:val="en-CA"/>
      </w:rPr>
      <w:tab/>
      <w:t>Supporting Information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4658dfdca4de9393"/>
  </w15:person>
  <w15:person w15:author="jwells@student.ubc.ca">
    <w15:presenceInfo w15:providerId="AD" w15:userId="S::jwells@student.ubc.ca::0aab3509-89e1-4bd2-bc5a-119f96f70f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181"/>
    <w:rsid w:val="00060181"/>
    <w:rsid w:val="001E3994"/>
    <w:rsid w:val="003D24BB"/>
    <w:rsid w:val="005372A5"/>
    <w:rsid w:val="00591A16"/>
    <w:rsid w:val="00883B90"/>
    <w:rsid w:val="00A15C46"/>
    <w:rsid w:val="00C91AD8"/>
    <w:rsid w:val="00ED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8B16"/>
  <w15:chartTrackingRefBased/>
  <w15:docId w15:val="{C0341163-E0EA-3443-83CF-190B189B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181"/>
    <w:pPr>
      <w:spacing w:after="200" w:line="276" w:lineRule="auto"/>
      <w:ind w:hanging="1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181"/>
    <w:rPr>
      <w:rFonts w:ascii="Calibri" w:eastAsia="Calibri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0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181"/>
    <w:rPr>
      <w:rFonts w:ascii="Calibri" w:eastAsia="Calibri" w:hAnsi="Calibri" w:cs="Calibri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D51B9"/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Sneddon</dc:creator>
  <cp:keywords/>
  <dc:description/>
  <cp:lastModifiedBy>Microsoft account</cp:lastModifiedBy>
  <cp:revision>4</cp:revision>
  <dcterms:created xsi:type="dcterms:W3CDTF">2022-11-08T16:44:00Z</dcterms:created>
  <dcterms:modified xsi:type="dcterms:W3CDTF">2022-12-01T12:24:00Z</dcterms:modified>
</cp:coreProperties>
</file>